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E59" w:rsidRDefault="00AA3E59" w:rsidP="00AA3E5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5 Tabl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-specific analysis: booted eagle </w:t>
      </w:r>
      <w:r w:rsidRPr="000E127F">
        <w:rPr>
          <w:rFonts w:ascii="Times New Roman" w:hAnsi="Times New Roman" w:cs="Times New Roman"/>
          <w:b/>
          <w:i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H.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pennatus</w:t>
      </w:r>
      <w:proofErr w:type="spellEnd"/>
      <w:r w:rsidRPr="000E127F">
        <w:rPr>
          <w:rFonts w:ascii="Times New Roman" w:hAnsi="Times New Roman" w:cs="Times New Roman"/>
          <w:b/>
          <w:i/>
          <w:sz w:val="24"/>
          <w:szCs w:val="24"/>
          <w:lang w:val="en-US"/>
        </w:rPr>
        <w:t>)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4724">
        <w:rPr>
          <w:rFonts w:ascii="Times New Roman" w:hAnsi="Times New Roman" w:cs="Times New Roman"/>
          <w:sz w:val="24"/>
          <w:szCs w:val="24"/>
          <w:lang w:val="en-US"/>
        </w:rPr>
        <w:t xml:space="preserve">Landscape foraging habitat selection models for </w:t>
      </w:r>
      <w:r>
        <w:rPr>
          <w:rFonts w:ascii="Times New Roman" w:hAnsi="Times New Roman" w:cs="Times New Roman"/>
          <w:sz w:val="24"/>
          <w:szCs w:val="24"/>
          <w:lang w:val="en-US"/>
        </w:rPr>
        <w:t>booted eagle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>. Models are presented within one of the tested hypothe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 xml:space="preserve">s: </w:t>
      </w:r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(0) intercept only, (</w:t>
      </w:r>
      <w:proofErr w:type="spellStart"/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proofErr w:type="spellEnd"/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Habitat structure, (ii) Food availability, (iii) interaction with other species</w:t>
      </w:r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A3E59" w:rsidRPr="00F56888" w:rsidRDefault="00AA3E59" w:rsidP="00AA3E5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6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"/>
        <w:gridCol w:w="426"/>
        <w:gridCol w:w="5528"/>
        <w:gridCol w:w="989"/>
        <w:gridCol w:w="769"/>
        <w:gridCol w:w="663"/>
        <w:gridCol w:w="212"/>
        <w:gridCol w:w="119"/>
      </w:tblGrid>
      <w:tr w:rsidR="00AA3E59" w:rsidRPr="00450576" w:rsidTr="00B01FE9">
        <w:trPr>
          <w:gridBefore w:val="1"/>
          <w:gridAfter w:val="1"/>
          <w:wBefore w:w="15" w:type="dxa"/>
          <w:wAfter w:w="90" w:type="dxa"/>
          <w:trHeight w:val="300"/>
        </w:trPr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4505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redictors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4505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verdisp</w:t>
            </w:r>
            <w:r w:rsidRPr="004505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ES"/>
              </w:rPr>
              <w:t>1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4505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AICc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4505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ΔAICc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AA3E59" w:rsidRPr="00450576" w:rsidTr="00B01FE9">
        <w:trPr>
          <w:trHeight w:val="315"/>
        </w:trPr>
        <w:tc>
          <w:tcPr>
            <w:tcW w:w="596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(0)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Nu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model</w:t>
            </w:r>
            <w:proofErr w:type="spellEnd"/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AA3E59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~  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43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AA3E59" w:rsidRPr="00450576" w:rsidTr="00B01FE9">
        <w:trPr>
          <w:trHeight w:val="300"/>
        </w:trPr>
        <w:tc>
          <w:tcPr>
            <w:tcW w:w="5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(i)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Habitat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structur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AA3E59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 habitat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Dvill^2</w:t>
            </w: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53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E59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~  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45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E59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habitat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49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E59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Dvill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44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E59" w:rsidRPr="00450576" w:rsidTr="00B01FE9">
        <w:trPr>
          <w:trHeight w:val="300"/>
        </w:trPr>
        <w:tc>
          <w:tcPr>
            <w:tcW w:w="5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(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ii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)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Food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availability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AA3E59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.rabbits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 + micro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38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AA3E59" w:rsidRPr="0042698F" w:rsidTr="00B01FE9">
        <w:trPr>
          <w:trHeight w:val="300"/>
        </w:trPr>
        <w:tc>
          <w:tcPr>
            <w:tcW w:w="5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(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i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) and (ii) Habitat + Foo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AA3E59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 habitat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Dvill^2</w:t>
            </w: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adt^2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49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E59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 * 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42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E59" w:rsidRPr="00450576" w:rsidTr="00B01FE9">
        <w:trPr>
          <w:trHeight w:val="315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 + 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41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E59" w:rsidRPr="0042698F" w:rsidTr="00B01FE9">
        <w:trPr>
          <w:trHeight w:val="300"/>
        </w:trPr>
        <w:tc>
          <w:tcPr>
            <w:tcW w:w="5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(iii) interaction with other species, habitat and foo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AA3E59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 habitat + adt^2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Dvill^2</w:t>
            </w: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v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56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E59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~  habitat + adt^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Dvill^2</w:t>
            </w: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gran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54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E59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.rabbits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 + micros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milv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40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AA3E59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.rabbits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 + micros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migran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40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AA3E59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 </w:t>
            </w: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milv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47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E59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 </w:t>
            </w: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migran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46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E59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milv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45.0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E59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E563EE" w:rsidRDefault="00AA3E59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migran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44.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E59" w:rsidRPr="00450576" w:rsidRDefault="00AA3E59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A3E59" w:rsidRDefault="00AA3E59" w:rsidP="00AA3E5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4051">
        <w:rPr>
          <w:rFonts w:ascii="Times New Roman" w:hAnsi="Times New Roman" w:cs="Times New Roman"/>
          <w:sz w:val="20"/>
          <w:szCs w:val="20"/>
          <w:lang w:val="en-US"/>
        </w:rPr>
        <w:t>All mode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llow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oisson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distribution and</w:t>
      </w: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include the identity of the observation point as random factor (1|Pt.ID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AA3E59" w:rsidRPr="00E563EE" w:rsidRDefault="00AA3E59" w:rsidP="00AA3E5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ariables marked with “^2” were included in the analyses in their quadratic form (variable + variable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AA3E59" w:rsidRDefault="00AA3E59" w:rsidP="00AA3E5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odels within Δ ≤ 2 of the best model. When nested models are included in this subset, only the model with lowest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IC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s considered for further analyses.</w:t>
      </w:r>
    </w:p>
    <w:p w:rsidR="00AA3E59" w:rsidRDefault="00AA3E59" w:rsidP="00AA3E5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 Models selected for averaging.</w:t>
      </w:r>
    </w:p>
    <w:p w:rsidR="00AA3E59" w:rsidRDefault="00AA3E59" w:rsidP="00AA3E5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540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54051">
        <w:rPr>
          <w:rFonts w:ascii="Times New Roman" w:hAnsi="Times New Roman" w:cs="Times New Roman"/>
          <w:sz w:val="20"/>
          <w:szCs w:val="20"/>
          <w:lang w:val="en-US"/>
        </w:rPr>
        <w:t>Overdispersion</w:t>
      </w:r>
      <w:proofErr w:type="spellEnd"/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value.</w:t>
      </w:r>
      <w:proofErr w:type="gramEnd"/>
    </w:p>
    <w:p w:rsidR="00AA3E59" w:rsidRPr="00C54724" w:rsidRDefault="00AA3E59" w:rsidP="00AA3E5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A364D" w:rsidRDefault="00AA3E59"/>
    <w:sectPr w:rsidR="009A364D" w:rsidSect="008916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A3E59"/>
    <w:rsid w:val="0089165C"/>
    <w:rsid w:val="00AA3E59"/>
    <w:rsid w:val="00CB5C62"/>
    <w:rsid w:val="00FB5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A3E59"/>
    <w:pPr>
      <w:tabs>
        <w:tab w:val="left" w:pos="708"/>
      </w:tabs>
      <w:suppressAutoHyphens/>
    </w:pPr>
    <w:rPr>
      <w:rFonts w:ascii="Calibri" w:eastAsia="WenQuanYi Micro He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399</Characters>
  <Application>Microsoft Office Word</Application>
  <DocSecurity>0</DocSecurity>
  <Lines>11</Lines>
  <Paragraphs>3</Paragraphs>
  <ScaleCrop>false</ScaleCrop>
  <Company>U.A.M.</Company>
  <LinksUpToDate>false</LinksUpToDate>
  <CharactersWithSpaces>1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dad Autónoma de Madrid</dc:creator>
  <cp:keywords/>
  <dc:description/>
  <cp:lastModifiedBy>Universidad Autónoma de Madrid</cp:lastModifiedBy>
  <cp:revision>1</cp:revision>
  <dcterms:created xsi:type="dcterms:W3CDTF">2015-01-16T12:43:00Z</dcterms:created>
  <dcterms:modified xsi:type="dcterms:W3CDTF">2015-01-16T12:43:00Z</dcterms:modified>
</cp:coreProperties>
</file>